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590" w:type="pct"/>
        <w:tblLook w:val="04A0" w:firstRow="1" w:lastRow="0" w:firstColumn="1" w:lastColumn="0" w:noHBand="0" w:noVBand="1"/>
      </w:tblPr>
      <w:tblGrid>
        <w:gridCol w:w="841"/>
        <w:gridCol w:w="1073"/>
        <w:gridCol w:w="1041"/>
        <w:gridCol w:w="1607"/>
        <w:gridCol w:w="2373"/>
        <w:gridCol w:w="1205"/>
        <w:gridCol w:w="2286"/>
        <w:gridCol w:w="2378"/>
      </w:tblGrid>
      <w:tr w:rsidR="00BC32DC" w14:paraId="22E90624" w14:textId="77777777" w:rsidTr="00BC32DC">
        <w:tc>
          <w:tcPr>
            <w:tcW w:w="328" w:type="pct"/>
          </w:tcPr>
          <w:p w14:paraId="7907702B" w14:textId="2F616559" w:rsidR="00BC32DC" w:rsidRPr="00A934C6" w:rsidRDefault="00BC32DC">
            <w:pPr>
              <w:rPr>
                <w:lang w:val="en-GB"/>
              </w:rPr>
            </w:pPr>
            <w:r>
              <w:rPr>
                <w:lang w:val="en-GB"/>
              </w:rPr>
              <w:t xml:space="preserve">Animal </w:t>
            </w:r>
          </w:p>
        </w:tc>
        <w:tc>
          <w:tcPr>
            <w:tcW w:w="291" w:type="pct"/>
          </w:tcPr>
          <w:p w14:paraId="2D6719BC" w14:textId="30073112" w:rsidR="00BC32DC" w:rsidRPr="00A934C6" w:rsidRDefault="00BC32DC">
            <w:pPr>
              <w:rPr>
                <w:lang w:val="en-GB"/>
              </w:rPr>
            </w:pPr>
            <w:r>
              <w:rPr>
                <w:lang w:val="en-GB"/>
              </w:rPr>
              <w:t>Tooth</w:t>
            </w:r>
          </w:p>
        </w:tc>
        <w:tc>
          <w:tcPr>
            <w:tcW w:w="407" w:type="pct"/>
          </w:tcPr>
          <w:p w14:paraId="3082B74A" w14:textId="16EF4166" w:rsidR="00BC32DC" w:rsidRDefault="00BC32DC">
            <w:pPr>
              <w:rPr>
                <w:lang w:val="en-GB"/>
              </w:rPr>
            </w:pPr>
            <w:r>
              <w:rPr>
                <w:lang w:val="en-GB"/>
              </w:rPr>
              <w:t>Pulp exposure</w:t>
            </w:r>
          </w:p>
        </w:tc>
        <w:tc>
          <w:tcPr>
            <w:tcW w:w="670" w:type="pct"/>
          </w:tcPr>
          <w:p w14:paraId="5AD3DB77" w14:textId="66130BAB" w:rsidR="00BC32DC" w:rsidRDefault="00BC32DC">
            <w:pPr>
              <w:rPr>
                <w:lang w:val="en-GB"/>
              </w:rPr>
            </w:pPr>
            <w:r>
              <w:rPr>
                <w:lang w:val="en-GB"/>
              </w:rPr>
              <w:t>Other clinical findings</w:t>
            </w:r>
          </w:p>
        </w:tc>
        <w:tc>
          <w:tcPr>
            <w:tcW w:w="948" w:type="pct"/>
          </w:tcPr>
          <w:p w14:paraId="6752FB5D" w14:textId="02AA5036" w:rsidR="00BC32DC" w:rsidRPr="00A934C6" w:rsidRDefault="00BC32DC">
            <w:pPr>
              <w:rPr>
                <w:lang w:val="en-GB"/>
              </w:rPr>
            </w:pPr>
            <w:r>
              <w:rPr>
                <w:lang w:val="en-GB"/>
              </w:rPr>
              <w:t>Radiographic evidence of endodontic disease</w:t>
            </w:r>
          </w:p>
        </w:tc>
        <w:tc>
          <w:tcPr>
            <w:tcW w:w="492" w:type="pct"/>
          </w:tcPr>
          <w:p w14:paraId="2AC5FAC2" w14:textId="2E06A487" w:rsidR="00BC32DC" w:rsidRDefault="00BC32DC">
            <w:pPr>
              <w:rPr>
                <w:lang w:val="en-GB"/>
              </w:rPr>
            </w:pPr>
            <w:r>
              <w:rPr>
                <w:lang w:val="en-GB"/>
              </w:rPr>
              <w:t>Procedure</w:t>
            </w:r>
          </w:p>
        </w:tc>
        <w:tc>
          <w:tcPr>
            <w:tcW w:w="914" w:type="pct"/>
          </w:tcPr>
          <w:p w14:paraId="75821638" w14:textId="71436973" w:rsidR="00BC32DC" w:rsidRPr="00A934C6" w:rsidRDefault="00BC32DC">
            <w:pPr>
              <w:rPr>
                <w:lang w:val="en-GB"/>
              </w:rPr>
            </w:pPr>
            <w:r>
              <w:rPr>
                <w:lang w:val="en-GB"/>
              </w:rPr>
              <w:t xml:space="preserve">Histological findings </w:t>
            </w:r>
            <w:r w:rsidR="005F24DF">
              <w:rPr>
                <w:lang w:val="en-GB"/>
              </w:rPr>
              <w:t xml:space="preserve">of </w:t>
            </w:r>
            <w:r>
              <w:rPr>
                <w:lang w:val="en-GB"/>
              </w:rPr>
              <w:t>dental pulp</w:t>
            </w:r>
          </w:p>
        </w:tc>
        <w:tc>
          <w:tcPr>
            <w:tcW w:w="950" w:type="pct"/>
          </w:tcPr>
          <w:p w14:paraId="1A9B50B7" w14:textId="62A06643" w:rsidR="00BC32DC" w:rsidRPr="00A934C6" w:rsidRDefault="00BC32DC">
            <w:pPr>
              <w:rPr>
                <w:lang w:val="en-GB"/>
              </w:rPr>
            </w:pPr>
            <w:r>
              <w:rPr>
                <w:lang w:val="en-GB"/>
              </w:rPr>
              <w:t xml:space="preserve">Histological findings </w:t>
            </w:r>
            <w:r w:rsidR="005F24DF">
              <w:rPr>
                <w:lang w:val="en-GB"/>
              </w:rPr>
              <w:t xml:space="preserve">of </w:t>
            </w:r>
            <w:r>
              <w:rPr>
                <w:lang w:val="en-GB"/>
              </w:rPr>
              <w:t>dental hard tissues</w:t>
            </w:r>
          </w:p>
        </w:tc>
      </w:tr>
      <w:tr w:rsidR="00BC32DC" w14:paraId="56C92815" w14:textId="77777777" w:rsidTr="00BC32DC">
        <w:tc>
          <w:tcPr>
            <w:tcW w:w="328" w:type="pct"/>
            <w:vMerge w:val="restart"/>
          </w:tcPr>
          <w:p w14:paraId="3ADF2712" w14:textId="2C2C6D4A" w:rsidR="00BC32DC" w:rsidRDefault="008562A4" w:rsidP="009205AE">
            <w:r>
              <w:t>#</w:t>
            </w:r>
            <w:r w:rsidR="00BC32DC">
              <w:t>1</w:t>
            </w:r>
          </w:p>
        </w:tc>
        <w:tc>
          <w:tcPr>
            <w:tcW w:w="291" w:type="pct"/>
          </w:tcPr>
          <w:p w14:paraId="4DE3746E" w14:textId="7CD2EFE4" w:rsidR="001D7739" w:rsidRDefault="001D7739" w:rsidP="009205AE">
            <w:pPr>
              <w:rPr>
                <w:lang w:val="en-GB"/>
              </w:rPr>
            </w:pPr>
            <w:r>
              <w:rPr>
                <w:lang w:val="en-GB"/>
              </w:rPr>
              <w:t>LmandI1</w:t>
            </w:r>
          </w:p>
        </w:tc>
        <w:tc>
          <w:tcPr>
            <w:tcW w:w="407" w:type="pct"/>
          </w:tcPr>
          <w:p w14:paraId="29F686D7" w14:textId="59BDF53D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70" w:type="pct"/>
          </w:tcPr>
          <w:p w14:paraId="719FA8A4" w14:textId="7D807023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AB</w:t>
            </w:r>
          </w:p>
        </w:tc>
        <w:tc>
          <w:tcPr>
            <w:tcW w:w="948" w:type="pct"/>
          </w:tcPr>
          <w:p w14:paraId="151580CF" w14:textId="25AE577E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92" w:type="pct"/>
          </w:tcPr>
          <w:p w14:paraId="74FB47F5" w14:textId="56A7D3AA" w:rsidR="00BC32DC" w:rsidRPr="00932E96" w:rsidRDefault="00BC32DC" w:rsidP="009205AE">
            <w:pPr>
              <w:rPr>
                <w:lang w:val="it-IT"/>
              </w:rPr>
            </w:pPr>
            <w:proofErr w:type="spellStart"/>
            <w:r>
              <w:rPr>
                <w:lang w:val="it-IT"/>
              </w:rPr>
              <w:t>extraction</w:t>
            </w:r>
            <w:proofErr w:type="spellEnd"/>
          </w:p>
        </w:tc>
        <w:tc>
          <w:tcPr>
            <w:tcW w:w="914" w:type="pct"/>
          </w:tcPr>
          <w:p w14:paraId="67047C23" w14:textId="3D5A5B12" w:rsidR="00BC32DC" w:rsidRDefault="00BC32DC" w:rsidP="009205AE">
            <w:r>
              <w:t>vital with coronal pulpitis</w:t>
            </w:r>
          </w:p>
        </w:tc>
        <w:tc>
          <w:tcPr>
            <w:tcW w:w="950" w:type="pct"/>
          </w:tcPr>
          <w:p w14:paraId="321B278D" w14:textId="75BDED22" w:rsidR="00BC32DC" w:rsidRDefault="00BC32DC" w:rsidP="009205AE">
            <w:r>
              <w:t>thickened dentin wall with partial pulp canal obliteration</w:t>
            </w:r>
          </w:p>
        </w:tc>
      </w:tr>
      <w:tr w:rsidR="00BC32DC" w14:paraId="5970CB3B" w14:textId="77777777" w:rsidTr="00BC32DC">
        <w:tc>
          <w:tcPr>
            <w:tcW w:w="328" w:type="pct"/>
            <w:vMerge/>
          </w:tcPr>
          <w:p w14:paraId="102F7AA5" w14:textId="77777777" w:rsidR="00BC32DC" w:rsidRDefault="00BC32DC" w:rsidP="009205AE"/>
        </w:tc>
        <w:tc>
          <w:tcPr>
            <w:tcW w:w="291" w:type="pct"/>
          </w:tcPr>
          <w:p w14:paraId="4CFD2BE6" w14:textId="7291ADB2" w:rsidR="00BC32DC" w:rsidRDefault="001D7739" w:rsidP="009205AE">
            <w:pPr>
              <w:rPr>
                <w:lang w:val="en-GB"/>
              </w:rPr>
            </w:pPr>
            <w:r>
              <w:rPr>
                <w:lang w:val="en-GB"/>
              </w:rPr>
              <w:t>LmandI2</w:t>
            </w:r>
          </w:p>
        </w:tc>
        <w:tc>
          <w:tcPr>
            <w:tcW w:w="407" w:type="pct"/>
          </w:tcPr>
          <w:p w14:paraId="2789ED06" w14:textId="4AFF5617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670" w:type="pct"/>
          </w:tcPr>
          <w:p w14:paraId="7156CA2E" w14:textId="40969BE1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AB/</w:t>
            </w:r>
            <w:proofErr w:type="spellStart"/>
            <w:r>
              <w:rPr>
                <w:lang w:val="en-GB"/>
              </w:rPr>
              <w:t>discolored</w:t>
            </w:r>
            <w:proofErr w:type="spellEnd"/>
          </w:p>
        </w:tc>
        <w:tc>
          <w:tcPr>
            <w:tcW w:w="948" w:type="pct"/>
          </w:tcPr>
          <w:p w14:paraId="29974019" w14:textId="418442B5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Yes – wide pulp cavity, well-defined periapical lesion</w:t>
            </w:r>
            <w:r w:rsidR="00235DDC">
              <w:rPr>
                <w:lang w:val="en-GB"/>
              </w:rPr>
              <w:t>, inflammatory root resorption</w:t>
            </w:r>
          </w:p>
        </w:tc>
        <w:tc>
          <w:tcPr>
            <w:tcW w:w="492" w:type="pct"/>
          </w:tcPr>
          <w:p w14:paraId="2A82BC73" w14:textId="5A7E3048" w:rsidR="00BC32DC" w:rsidRDefault="00BC32DC" w:rsidP="009205AE">
            <w:proofErr w:type="spellStart"/>
            <w:r>
              <w:rPr>
                <w:lang w:val="it-IT"/>
              </w:rPr>
              <w:t>extraction</w:t>
            </w:r>
            <w:proofErr w:type="spellEnd"/>
          </w:p>
        </w:tc>
        <w:tc>
          <w:tcPr>
            <w:tcW w:w="914" w:type="pct"/>
          </w:tcPr>
          <w:p w14:paraId="7484588C" w14:textId="02A16152" w:rsidR="00BC32DC" w:rsidRDefault="00BC32DC" w:rsidP="009205AE">
            <w:r>
              <w:t>pulp necrosis, neutrophilic and histiocytic inflammation</w:t>
            </w:r>
          </w:p>
        </w:tc>
        <w:tc>
          <w:tcPr>
            <w:tcW w:w="950" w:type="pct"/>
          </w:tcPr>
          <w:p w14:paraId="1445EBB9" w14:textId="0B84F467" w:rsidR="00BC32DC" w:rsidRDefault="00BC32DC" w:rsidP="009205AE">
            <w:r>
              <w:t xml:space="preserve">narrow dentin wall (arrested </w:t>
            </w:r>
            <w:proofErr w:type="spellStart"/>
            <w:r>
              <w:t>dentinogenesis</w:t>
            </w:r>
            <w:proofErr w:type="spellEnd"/>
            <w:r>
              <w:t>)</w:t>
            </w:r>
          </w:p>
        </w:tc>
      </w:tr>
      <w:tr w:rsidR="00BC32DC" w14:paraId="10E71D6C" w14:textId="77777777" w:rsidTr="00BC32DC">
        <w:tc>
          <w:tcPr>
            <w:tcW w:w="328" w:type="pct"/>
            <w:vMerge/>
          </w:tcPr>
          <w:p w14:paraId="0AE6DA95" w14:textId="77777777" w:rsidR="00BC32DC" w:rsidRDefault="00BC32DC" w:rsidP="009205AE"/>
        </w:tc>
        <w:tc>
          <w:tcPr>
            <w:tcW w:w="291" w:type="pct"/>
          </w:tcPr>
          <w:p w14:paraId="4CD8CF77" w14:textId="543CC508" w:rsidR="00BC32DC" w:rsidRDefault="001D7739" w:rsidP="009205A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LmandC</w:t>
            </w:r>
            <w:proofErr w:type="spellEnd"/>
          </w:p>
        </w:tc>
        <w:tc>
          <w:tcPr>
            <w:tcW w:w="407" w:type="pct"/>
          </w:tcPr>
          <w:p w14:paraId="349BE2D2" w14:textId="46615B24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70" w:type="pct"/>
          </w:tcPr>
          <w:p w14:paraId="5B595CEB" w14:textId="1FF24D65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AB</w:t>
            </w:r>
          </w:p>
        </w:tc>
        <w:tc>
          <w:tcPr>
            <w:tcW w:w="948" w:type="pct"/>
          </w:tcPr>
          <w:p w14:paraId="0E4E79EB" w14:textId="3992689D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92" w:type="pct"/>
          </w:tcPr>
          <w:p w14:paraId="73A7D7FA" w14:textId="5E51529D" w:rsidR="00BC32DC" w:rsidRDefault="00BC32DC" w:rsidP="009205AE">
            <w:proofErr w:type="spellStart"/>
            <w:r>
              <w:rPr>
                <w:lang w:val="it-IT"/>
              </w:rPr>
              <w:t>extraction</w:t>
            </w:r>
            <w:proofErr w:type="spellEnd"/>
          </w:p>
        </w:tc>
        <w:tc>
          <w:tcPr>
            <w:tcW w:w="914" w:type="pct"/>
          </w:tcPr>
          <w:p w14:paraId="09158716" w14:textId="3F8657CC" w:rsidR="00BC32DC" w:rsidRDefault="00BC32DC" w:rsidP="009205AE">
            <w:r>
              <w:t>vital with coronal pulpitis</w:t>
            </w:r>
          </w:p>
        </w:tc>
        <w:tc>
          <w:tcPr>
            <w:tcW w:w="950" w:type="pct"/>
          </w:tcPr>
          <w:p w14:paraId="19EC14D0" w14:textId="1A3EB75E" w:rsidR="00BC32DC" w:rsidRDefault="00BC32DC" w:rsidP="009205AE">
            <w:r>
              <w:t>thickened dentin wall with partial pulp canal obliteration</w:t>
            </w:r>
          </w:p>
        </w:tc>
      </w:tr>
      <w:tr w:rsidR="00BC32DC" w14:paraId="07BBB41F" w14:textId="77777777" w:rsidTr="00BC32DC">
        <w:tc>
          <w:tcPr>
            <w:tcW w:w="328" w:type="pct"/>
            <w:vMerge/>
          </w:tcPr>
          <w:p w14:paraId="46EB9D40" w14:textId="77777777" w:rsidR="00BC32DC" w:rsidRDefault="00BC32DC" w:rsidP="009205AE"/>
        </w:tc>
        <w:tc>
          <w:tcPr>
            <w:tcW w:w="291" w:type="pct"/>
          </w:tcPr>
          <w:p w14:paraId="0AB6C39C" w14:textId="1033F159" w:rsidR="00BC32DC" w:rsidRDefault="001D7739" w:rsidP="009205AE">
            <w:pPr>
              <w:rPr>
                <w:lang w:val="en-GB"/>
              </w:rPr>
            </w:pPr>
            <w:r>
              <w:rPr>
                <w:lang w:val="en-GB"/>
              </w:rPr>
              <w:t>LmandP1</w:t>
            </w:r>
          </w:p>
        </w:tc>
        <w:tc>
          <w:tcPr>
            <w:tcW w:w="407" w:type="pct"/>
          </w:tcPr>
          <w:p w14:paraId="207AF56A" w14:textId="39C0DE18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670" w:type="pct"/>
          </w:tcPr>
          <w:p w14:paraId="2825B0C3" w14:textId="37152153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48" w:type="pct"/>
          </w:tcPr>
          <w:p w14:paraId="48FAE6BB" w14:textId="40AC487D" w:rsidR="00BC32DC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92" w:type="pct"/>
          </w:tcPr>
          <w:p w14:paraId="5C726F1F" w14:textId="0AEB6CFF" w:rsidR="00BC32DC" w:rsidRDefault="00BC32DC" w:rsidP="009205AE">
            <w:proofErr w:type="spellStart"/>
            <w:r>
              <w:rPr>
                <w:lang w:val="it-IT"/>
              </w:rPr>
              <w:t>extraction</w:t>
            </w:r>
            <w:proofErr w:type="spellEnd"/>
          </w:p>
        </w:tc>
        <w:tc>
          <w:tcPr>
            <w:tcW w:w="914" w:type="pct"/>
          </w:tcPr>
          <w:p w14:paraId="2D1DD446" w14:textId="33CC37A7" w:rsidR="00BC32DC" w:rsidRDefault="00BC32DC" w:rsidP="009205AE">
            <w:r>
              <w:t>vital w</w:t>
            </w:r>
            <w:r w:rsidR="005F24DF">
              <w:t>ithout</w:t>
            </w:r>
            <w:r>
              <w:t xml:space="preserve"> inflammation</w:t>
            </w:r>
          </w:p>
        </w:tc>
        <w:tc>
          <w:tcPr>
            <w:tcW w:w="950" w:type="pct"/>
          </w:tcPr>
          <w:p w14:paraId="6C655D5D" w14:textId="6241BAF0" w:rsidR="00BC32DC" w:rsidRDefault="00BC32DC" w:rsidP="009205AE">
            <w:r>
              <w:t>thickened dentin wall with partial pulp canal obliteration</w:t>
            </w:r>
          </w:p>
        </w:tc>
      </w:tr>
      <w:tr w:rsidR="00BC32DC" w14:paraId="071ADFF8" w14:textId="77777777" w:rsidTr="00BC32DC">
        <w:tc>
          <w:tcPr>
            <w:tcW w:w="328" w:type="pct"/>
            <w:vMerge w:val="restart"/>
          </w:tcPr>
          <w:p w14:paraId="1F7105A1" w14:textId="3A6B6F7D" w:rsidR="00BC32DC" w:rsidRPr="00A934C6" w:rsidRDefault="008562A4" w:rsidP="009205AE">
            <w:pPr>
              <w:rPr>
                <w:lang w:val="en-GB"/>
              </w:rPr>
            </w:pPr>
            <w:r>
              <w:rPr>
                <w:lang w:val="en-GB"/>
              </w:rPr>
              <w:t>#</w:t>
            </w:r>
            <w:r w:rsidR="00BC32DC">
              <w:rPr>
                <w:lang w:val="en-GB"/>
              </w:rPr>
              <w:t>2</w:t>
            </w:r>
          </w:p>
        </w:tc>
        <w:tc>
          <w:tcPr>
            <w:tcW w:w="291" w:type="pct"/>
          </w:tcPr>
          <w:p w14:paraId="4DF1A39D" w14:textId="13C34AF9" w:rsidR="00BC32DC" w:rsidRDefault="001D7739" w:rsidP="009205AE">
            <w:pPr>
              <w:rPr>
                <w:lang w:val="en-GB"/>
              </w:rPr>
            </w:pPr>
            <w:r>
              <w:rPr>
                <w:lang w:val="en-GB"/>
              </w:rPr>
              <w:t>RmandI2</w:t>
            </w:r>
          </w:p>
        </w:tc>
        <w:tc>
          <w:tcPr>
            <w:tcW w:w="407" w:type="pct"/>
          </w:tcPr>
          <w:p w14:paraId="314EF04E" w14:textId="59BEB6D4" w:rsidR="00BC32DC" w:rsidRPr="00CB4B25" w:rsidRDefault="00BC32DC" w:rsidP="009205AE">
            <w:pPr>
              <w:rPr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670" w:type="pct"/>
          </w:tcPr>
          <w:p w14:paraId="367B4ABA" w14:textId="2767C9EE" w:rsidR="00BC32DC" w:rsidRPr="00CB4B25" w:rsidRDefault="00BC32DC" w:rsidP="009205AE">
            <w:pPr>
              <w:rPr>
                <w:lang w:val="it-IT"/>
              </w:rPr>
            </w:pPr>
            <w:r>
              <w:rPr>
                <w:lang w:val="it-IT"/>
              </w:rPr>
              <w:t>AB</w:t>
            </w:r>
          </w:p>
        </w:tc>
        <w:tc>
          <w:tcPr>
            <w:tcW w:w="948" w:type="pct"/>
          </w:tcPr>
          <w:p w14:paraId="4A1EABBB" w14:textId="33CDDC31" w:rsidR="00BC32DC" w:rsidRPr="00CB4B25" w:rsidRDefault="00BC32DC" w:rsidP="009205AE">
            <w:pPr>
              <w:rPr>
                <w:lang w:val="it-IT"/>
              </w:rPr>
            </w:pPr>
            <w:r>
              <w:rPr>
                <w:lang w:val="it-IT"/>
              </w:rPr>
              <w:t>no</w:t>
            </w:r>
          </w:p>
        </w:tc>
        <w:tc>
          <w:tcPr>
            <w:tcW w:w="492" w:type="pct"/>
          </w:tcPr>
          <w:p w14:paraId="0D93FAEA" w14:textId="13E35FFF" w:rsidR="00BC32DC" w:rsidRDefault="00BC32DC" w:rsidP="009205AE">
            <w:proofErr w:type="spellStart"/>
            <w:r>
              <w:rPr>
                <w:lang w:val="it-IT"/>
              </w:rPr>
              <w:t>extraction</w:t>
            </w:r>
            <w:proofErr w:type="spellEnd"/>
          </w:p>
        </w:tc>
        <w:tc>
          <w:tcPr>
            <w:tcW w:w="914" w:type="pct"/>
          </w:tcPr>
          <w:p w14:paraId="15AEFBC7" w14:textId="605351CB" w:rsidR="00BC32DC" w:rsidRDefault="00BC32DC" w:rsidP="009205AE">
            <w:r>
              <w:t>unable to evaluate</w:t>
            </w:r>
          </w:p>
        </w:tc>
        <w:tc>
          <w:tcPr>
            <w:tcW w:w="950" w:type="pct"/>
          </w:tcPr>
          <w:p w14:paraId="74FDC8C6" w14:textId="26709AD4" w:rsidR="00BC32DC" w:rsidRDefault="00BC32DC" w:rsidP="009205AE">
            <w:r>
              <w:t>thickened dentin wall with marked pulp canal obliteration</w:t>
            </w:r>
          </w:p>
        </w:tc>
      </w:tr>
      <w:tr w:rsidR="00BC32DC" w14:paraId="2BC7144C" w14:textId="77777777" w:rsidTr="00BC32DC">
        <w:tc>
          <w:tcPr>
            <w:tcW w:w="328" w:type="pct"/>
            <w:vMerge/>
          </w:tcPr>
          <w:p w14:paraId="300585E0" w14:textId="77777777" w:rsidR="00BC32DC" w:rsidRDefault="00BC32DC" w:rsidP="009205AE"/>
        </w:tc>
        <w:tc>
          <w:tcPr>
            <w:tcW w:w="291" w:type="pct"/>
          </w:tcPr>
          <w:p w14:paraId="5EEDB0F9" w14:textId="4F32B0E9" w:rsidR="00BC32DC" w:rsidRDefault="001D7739" w:rsidP="009205AE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RmandC</w:t>
            </w:r>
            <w:proofErr w:type="spellEnd"/>
          </w:p>
        </w:tc>
        <w:tc>
          <w:tcPr>
            <w:tcW w:w="407" w:type="pct"/>
          </w:tcPr>
          <w:p w14:paraId="260B9D5E" w14:textId="6AB218E1" w:rsidR="00BC32DC" w:rsidRPr="00231A04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  <w:tc>
          <w:tcPr>
            <w:tcW w:w="670" w:type="pct"/>
          </w:tcPr>
          <w:p w14:paraId="03EFDDCC" w14:textId="162342D9" w:rsidR="00BC32DC" w:rsidRPr="00231A04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AB, draining tract</w:t>
            </w:r>
          </w:p>
        </w:tc>
        <w:tc>
          <w:tcPr>
            <w:tcW w:w="948" w:type="pct"/>
          </w:tcPr>
          <w:p w14:paraId="5FAB2F0D" w14:textId="5294FE1D" w:rsidR="00BC32DC" w:rsidRPr="00231A04" w:rsidRDefault="00BC32DC" w:rsidP="009205AE">
            <w:pPr>
              <w:rPr>
                <w:lang w:val="en-GB"/>
              </w:rPr>
            </w:pPr>
            <w:r>
              <w:rPr>
                <w:lang w:val="en-GB"/>
              </w:rPr>
              <w:t>Yes - wide pulp cavity, well-defined periapical lesion and apical resorption</w:t>
            </w:r>
          </w:p>
        </w:tc>
        <w:tc>
          <w:tcPr>
            <w:tcW w:w="492" w:type="pct"/>
          </w:tcPr>
          <w:p w14:paraId="7F561B9B" w14:textId="54A9DF2B" w:rsidR="00BC32DC" w:rsidRDefault="00BC32DC" w:rsidP="009205AE">
            <w:proofErr w:type="spellStart"/>
            <w:r>
              <w:rPr>
                <w:lang w:val="it-IT"/>
              </w:rPr>
              <w:t>extraction</w:t>
            </w:r>
            <w:proofErr w:type="spellEnd"/>
          </w:p>
        </w:tc>
        <w:tc>
          <w:tcPr>
            <w:tcW w:w="914" w:type="pct"/>
          </w:tcPr>
          <w:p w14:paraId="4538E375" w14:textId="7979345A" w:rsidR="00BC32DC" w:rsidRDefault="00BC32DC" w:rsidP="009205AE">
            <w:r>
              <w:t>pulp necrosis</w:t>
            </w:r>
          </w:p>
        </w:tc>
        <w:tc>
          <w:tcPr>
            <w:tcW w:w="950" w:type="pct"/>
          </w:tcPr>
          <w:p w14:paraId="327AE243" w14:textId="657EE34B" w:rsidR="00BC32DC" w:rsidRDefault="00BC32DC" w:rsidP="009205AE">
            <w:r>
              <w:t>normal</w:t>
            </w:r>
          </w:p>
        </w:tc>
      </w:tr>
      <w:tr w:rsidR="00BC32DC" w14:paraId="2293AD93" w14:textId="77777777" w:rsidTr="00BC32DC">
        <w:tc>
          <w:tcPr>
            <w:tcW w:w="328" w:type="pct"/>
            <w:vMerge/>
          </w:tcPr>
          <w:p w14:paraId="1206FB32" w14:textId="77777777" w:rsidR="00BC32DC" w:rsidRDefault="00BC32DC" w:rsidP="00EB6B64"/>
        </w:tc>
        <w:tc>
          <w:tcPr>
            <w:tcW w:w="291" w:type="pct"/>
          </w:tcPr>
          <w:p w14:paraId="30DF6D61" w14:textId="346E4EEF" w:rsidR="00BC32DC" w:rsidRDefault="001D7739" w:rsidP="00EB6B64">
            <w:pPr>
              <w:rPr>
                <w:lang w:val="en-GB"/>
              </w:rPr>
            </w:pPr>
            <w:r>
              <w:rPr>
                <w:lang w:val="en-GB"/>
              </w:rPr>
              <w:t>RmandP1</w:t>
            </w:r>
          </w:p>
        </w:tc>
        <w:tc>
          <w:tcPr>
            <w:tcW w:w="407" w:type="pct"/>
          </w:tcPr>
          <w:p w14:paraId="036F4DC8" w14:textId="7E78F9FA" w:rsidR="00BC32DC" w:rsidRPr="00231A04" w:rsidRDefault="00BC32DC" w:rsidP="00EB6B6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670" w:type="pct"/>
          </w:tcPr>
          <w:p w14:paraId="78C768F1" w14:textId="5F1C85A5" w:rsidR="00BC32DC" w:rsidRPr="00231A04" w:rsidRDefault="00BC32DC" w:rsidP="00EB6B6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948" w:type="pct"/>
          </w:tcPr>
          <w:p w14:paraId="0673EF45" w14:textId="04AE3903" w:rsidR="00BC32DC" w:rsidRPr="00231A04" w:rsidRDefault="00BC32DC" w:rsidP="00EB6B64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  <w:tc>
          <w:tcPr>
            <w:tcW w:w="492" w:type="pct"/>
          </w:tcPr>
          <w:p w14:paraId="0972A3AD" w14:textId="38E56D96" w:rsidR="00BC32DC" w:rsidRDefault="00BC32DC" w:rsidP="00EB6B64">
            <w:proofErr w:type="spellStart"/>
            <w:r>
              <w:rPr>
                <w:lang w:val="it-IT"/>
              </w:rPr>
              <w:t>extraction</w:t>
            </w:r>
            <w:proofErr w:type="spellEnd"/>
          </w:p>
        </w:tc>
        <w:tc>
          <w:tcPr>
            <w:tcW w:w="914" w:type="pct"/>
          </w:tcPr>
          <w:p w14:paraId="28AED30E" w14:textId="5043BC91" w:rsidR="00BC32DC" w:rsidRDefault="00BC32DC" w:rsidP="00EB6B64">
            <w:r>
              <w:t>unable to evaluate</w:t>
            </w:r>
          </w:p>
        </w:tc>
        <w:tc>
          <w:tcPr>
            <w:tcW w:w="950" w:type="pct"/>
          </w:tcPr>
          <w:p w14:paraId="55E38146" w14:textId="7EF2F261" w:rsidR="00BC32DC" w:rsidRDefault="00BC32DC" w:rsidP="00EB6B64">
            <w:r>
              <w:t>thickened dentin wall with marked pulp canal obliteration</w:t>
            </w:r>
          </w:p>
        </w:tc>
      </w:tr>
    </w:tbl>
    <w:p w14:paraId="3CE04891" w14:textId="3280BAD7" w:rsidR="001D7739" w:rsidRDefault="001D7739" w:rsidP="001D7739">
      <w:r>
        <w:t xml:space="preserve">L – left, R – right, </w:t>
      </w:r>
      <w:proofErr w:type="spellStart"/>
      <w:r>
        <w:t>mand</w:t>
      </w:r>
      <w:proofErr w:type="spellEnd"/>
      <w:r>
        <w:t xml:space="preserve"> – mandibular, I – incisor tooth, C – canine tooth, P – premolar tooth</w:t>
      </w:r>
    </w:p>
    <w:sectPr w:rsidR="001D7739" w:rsidSect="00A934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47D01"/>
    <w:multiLevelType w:val="hybridMultilevel"/>
    <w:tmpl w:val="184EABBE"/>
    <w:lvl w:ilvl="0" w:tplc="EAD458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9F77EC"/>
    <w:multiLevelType w:val="hybridMultilevel"/>
    <w:tmpl w:val="AF9A4698"/>
    <w:lvl w:ilvl="0" w:tplc="2BB2C2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8954326">
    <w:abstractNumId w:val="0"/>
  </w:num>
  <w:num w:numId="2" w16cid:durableId="3608630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C6"/>
    <w:rsid w:val="00022993"/>
    <w:rsid w:val="000E7F3D"/>
    <w:rsid w:val="001D7739"/>
    <w:rsid w:val="0022731E"/>
    <w:rsid w:val="00231A04"/>
    <w:rsid w:val="00235DDC"/>
    <w:rsid w:val="003B24BD"/>
    <w:rsid w:val="00454A66"/>
    <w:rsid w:val="004C05C9"/>
    <w:rsid w:val="005F24DF"/>
    <w:rsid w:val="007B2312"/>
    <w:rsid w:val="00811F49"/>
    <w:rsid w:val="008562A4"/>
    <w:rsid w:val="00873EF4"/>
    <w:rsid w:val="008C3242"/>
    <w:rsid w:val="009205AE"/>
    <w:rsid w:val="00931704"/>
    <w:rsid w:val="00932E96"/>
    <w:rsid w:val="0094391E"/>
    <w:rsid w:val="00965EF5"/>
    <w:rsid w:val="00977D31"/>
    <w:rsid w:val="00A934C6"/>
    <w:rsid w:val="00BC32DC"/>
    <w:rsid w:val="00CB4B25"/>
    <w:rsid w:val="00E85C38"/>
    <w:rsid w:val="00EB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73286C"/>
  <w15:chartTrackingRefBased/>
  <w15:docId w15:val="{2DB5F26B-9E86-4141-95F8-EA5955599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E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EF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4A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A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4A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A6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D7739"/>
    <w:pPr>
      <w:ind w:left="720"/>
      <w:contextualSpacing/>
    </w:pPr>
  </w:style>
  <w:style w:type="paragraph" w:styleId="Revision">
    <w:name w:val="Revision"/>
    <w:hidden/>
    <w:uiPriority w:val="99"/>
    <w:semiHidden/>
    <w:rsid w:val="000229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nemec</dc:creator>
  <cp:keywords/>
  <dc:description/>
  <cp:lastModifiedBy>ana nemec</cp:lastModifiedBy>
  <cp:revision>15</cp:revision>
  <cp:lastPrinted>2023-07-30T07:56:00Z</cp:lastPrinted>
  <dcterms:created xsi:type="dcterms:W3CDTF">2023-07-11T12:41:00Z</dcterms:created>
  <dcterms:modified xsi:type="dcterms:W3CDTF">2023-11-07T11:16:00Z</dcterms:modified>
</cp:coreProperties>
</file>